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F84F3" w14:textId="109EA4A7" w:rsidR="00A35394" w:rsidRPr="00347E61" w:rsidRDefault="00347E61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8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6B33F1" w:rsidRPr="00347E61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1E5DDA" w:rsidRPr="00347E61">
        <w:rPr>
          <w:rFonts w:ascii="Times New Roman" w:eastAsia="맑은 고딕" w:hAnsi="Times New Roman" w:cs="Times New Roman"/>
          <w:noProof/>
          <w:sz w:val="22"/>
        </w:rPr>
        <w:t>a</w:t>
      </w:r>
      <w:r w:rsidR="006B33F1" w:rsidRPr="00347E61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pickled vegetable</w:t>
      </w:r>
      <w:r w:rsidR="0019360C" w:rsidRPr="00347E61">
        <w:rPr>
          <w:rFonts w:ascii="Times New Roman" w:eastAsia="맑은 고딕" w:hAnsi="Times New Roman" w:cs="Times New Roman"/>
          <w:noProof/>
          <w:sz w:val="22"/>
        </w:rPr>
        <w:t>s</w:t>
      </w:r>
      <w:r w:rsidR="006B33F1" w:rsidRPr="00347E61">
        <w:rPr>
          <w:rFonts w:ascii="Times New Roman" w:eastAsia="맑은 고딕" w:hAnsi="Times New Roman" w:cs="Times New Roman"/>
          <w:noProof/>
          <w:sz w:val="22"/>
        </w:rPr>
        <w:t xml:space="preserve"> and kimchi intake and the risk of gastric cancer (n=7)</w:t>
      </w:r>
      <w:r w:rsidR="000C59D4" w:rsidRPr="00347E61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202385" w:rsidRPr="00347E61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5B7192" w:rsidRPr="00347E61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5B7192" w:rsidRPr="00347E61">
        <w:rPr>
          <w:rFonts w:ascii="Times New Roman" w:hAnsi="Times New Roman" w:cs="Times New Roman"/>
          <w:sz w:val="22"/>
        </w:rPr>
        <w:t>; RR, relative risk; HR, hazard ratio</w:t>
      </w:r>
      <w:r w:rsidR="005B7192" w:rsidRPr="00347E61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7E8F38DC" w:rsidR="00D46DEC" w:rsidRPr="004F3180" w:rsidRDefault="00314210" w:rsidP="00AF75C7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4D22C6E9" wp14:editId="5FC04F60">
            <wp:extent cx="5731510" cy="4196080"/>
            <wp:effectExtent l="0" t="0" r="2540" b="0"/>
            <wp:docPr id="818138610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138610" name="그림 8181386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7B6710" w14:textId="77777777" w:rsidR="005855AD" w:rsidRDefault="005855AD" w:rsidP="00CB68B5">
      <w:pPr>
        <w:spacing w:after="0" w:line="240" w:lineRule="auto"/>
      </w:pPr>
      <w:r>
        <w:separator/>
      </w:r>
    </w:p>
  </w:endnote>
  <w:endnote w:type="continuationSeparator" w:id="0">
    <w:p w14:paraId="371BF257" w14:textId="77777777" w:rsidR="005855AD" w:rsidRDefault="005855AD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CA7B7A" w14:textId="77777777" w:rsidR="005855AD" w:rsidRDefault="005855AD" w:rsidP="00CB68B5">
      <w:pPr>
        <w:spacing w:after="0" w:line="240" w:lineRule="auto"/>
      </w:pPr>
      <w:r>
        <w:separator/>
      </w:r>
    </w:p>
  </w:footnote>
  <w:footnote w:type="continuationSeparator" w:id="0">
    <w:p w14:paraId="6AC5C24A" w14:textId="77777777" w:rsidR="005855AD" w:rsidRDefault="005855AD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5AD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AF75C7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E8FAE-F636-4F46-8A48-85AF70670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5:00Z</dcterms:created>
  <dcterms:modified xsi:type="dcterms:W3CDTF">2024-02-13T02:55:00Z</dcterms:modified>
</cp:coreProperties>
</file>